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65"/>
        <w:gridCol w:w="2700"/>
        <w:gridCol w:w="1080"/>
        <w:gridCol w:w="270"/>
        <w:gridCol w:w="2520"/>
        <w:gridCol w:w="990"/>
      </w:tblGrid>
      <w:tr w:rsidR="00860C22" w:rsidRPr="006C18CC" w:rsidTr="00DA6E89">
        <w:trPr>
          <w:trHeight w:val="360"/>
        </w:trPr>
        <w:tc>
          <w:tcPr>
            <w:tcW w:w="982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C22" w:rsidRPr="006C18CC" w:rsidRDefault="00860C22" w:rsidP="00DA6E8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F5617">
              <w:rPr>
                <w:rFonts w:ascii="Times New Roman" w:hAnsi="Times New Roman" w:cs="Times New Roman"/>
                <w:b/>
                <w:sz w:val="24"/>
                <w:szCs w:val="24"/>
              </w:rPr>
              <w:t>Appendix table</w:t>
            </w:r>
            <w:r w:rsidRPr="006C18CC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6C18C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Estimate of Rate Change in Pressure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juries</w:t>
            </w:r>
            <w:r w:rsidRPr="006C18C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with Mixed Effects Negative Binomial Model</w:t>
            </w:r>
          </w:p>
        </w:tc>
      </w:tr>
      <w:tr w:rsidR="00860C22" w:rsidRPr="006C18CC" w:rsidTr="00DA6E89">
        <w:trPr>
          <w:trHeight w:val="345"/>
        </w:trPr>
        <w:tc>
          <w:tcPr>
            <w:tcW w:w="22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60C22" w:rsidRPr="006C18CC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18C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ressure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jury</w:t>
            </w:r>
            <w:r w:rsidRPr="006C18C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ype</w:t>
            </w:r>
          </w:p>
        </w:tc>
        <w:tc>
          <w:tcPr>
            <w:tcW w:w="75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C22" w:rsidRPr="006C18CC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18C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ixed Effects Negative Binomial Model</w:t>
            </w:r>
            <w:r w:rsidRPr="006C18C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#</w:t>
            </w:r>
          </w:p>
        </w:tc>
      </w:tr>
      <w:tr w:rsidR="00860C22" w:rsidRPr="006C18CC" w:rsidTr="00DA6E89">
        <w:trPr>
          <w:trHeight w:val="300"/>
        </w:trPr>
        <w:tc>
          <w:tcPr>
            <w:tcW w:w="22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60C22" w:rsidRPr="006C18CC" w:rsidRDefault="00860C22" w:rsidP="00DA6E8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60C22" w:rsidRPr="006C18CC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18C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mplementation period (201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22" w:rsidRPr="006C18CC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60C22" w:rsidRPr="006C18CC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18C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udy period (2013)</w:t>
            </w:r>
          </w:p>
        </w:tc>
      </w:tr>
      <w:tr w:rsidR="00860C22" w:rsidRPr="006C18CC" w:rsidTr="00DA6E89">
        <w:trPr>
          <w:trHeight w:val="645"/>
        </w:trPr>
        <w:tc>
          <w:tcPr>
            <w:tcW w:w="22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60C22" w:rsidRPr="006C18CC" w:rsidRDefault="00860C22" w:rsidP="00DA6E8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0C22" w:rsidRPr="006C18CC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18C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ate change</w:t>
            </w:r>
            <w:r w:rsidRPr="006C18C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br/>
              <w:t>(ref=2011 Baselin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22" w:rsidRPr="006C18CC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18C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22" w:rsidRPr="006C18CC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0C22" w:rsidRPr="006C18CC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18C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ate change</w:t>
            </w:r>
            <w:r w:rsidRPr="006C18C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br/>
              <w:t>(ref=2011 Baselin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22" w:rsidRPr="006C18CC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18C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860C22" w:rsidRPr="006C18CC" w:rsidTr="00DA6E89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22" w:rsidRPr="006C18CC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18C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tage 2 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22" w:rsidRPr="00C0364B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0364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+35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22" w:rsidRPr="00C0364B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0364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22" w:rsidRPr="00C0364B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64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22" w:rsidRPr="00C0364B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0364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+54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22" w:rsidRPr="006C18CC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18C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860C22" w:rsidRPr="006C18CC" w:rsidTr="00DA6E89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22" w:rsidRPr="006C18CC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18C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ge 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22" w:rsidRPr="00C0364B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64B">
              <w:rPr>
                <w:rFonts w:ascii="Times New Roman" w:eastAsia="Times New Roman" w:hAnsi="Times New Roman" w:cs="Times New Roman"/>
                <w:sz w:val="24"/>
                <w:szCs w:val="24"/>
              </w:rPr>
              <w:t>-1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22" w:rsidRPr="00C0364B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64B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22" w:rsidRPr="00C0364B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22" w:rsidRPr="00C0364B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0364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4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22" w:rsidRPr="006C18CC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18C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</w:t>
            </w:r>
          </w:p>
        </w:tc>
      </w:tr>
      <w:tr w:rsidR="00860C22" w:rsidRPr="006C18CC" w:rsidTr="00DA6E89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22" w:rsidRPr="006C18CC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18C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ge 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22" w:rsidRPr="00C0364B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64B">
              <w:rPr>
                <w:rFonts w:ascii="Times New Roman" w:eastAsia="Times New Roman" w:hAnsi="Times New Roman" w:cs="Times New Roman"/>
                <w:sz w:val="24"/>
                <w:szCs w:val="24"/>
              </w:rPr>
              <w:t>-5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22" w:rsidRPr="00C0364B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64B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22" w:rsidRPr="00C0364B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22" w:rsidRPr="00C0364B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0364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5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22" w:rsidRPr="006C18CC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18C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</w:t>
            </w:r>
          </w:p>
        </w:tc>
      </w:tr>
      <w:tr w:rsidR="00860C22" w:rsidRPr="006C18CC" w:rsidTr="00DA6E89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0C22" w:rsidRPr="006C18CC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18C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Deep Tissue Injuries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22" w:rsidRPr="00C0364B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64B">
              <w:rPr>
                <w:rFonts w:ascii="Times New Roman" w:eastAsia="Times New Roman" w:hAnsi="Times New Roman" w:cs="Times New Roman"/>
                <w:sz w:val="24"/>
                <w:szCs w:val="24"/>
              </w:rPr>
              <w:t>+1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22" w:rsidRPr="00C0364B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64B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22" w:rsidRPr="00C0364B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22" w:rsidRPr="00C0364B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0364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+5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22" w:rsidRPr="006C18CC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18C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860C22" w:rsidRPr="006C18CC" w:rsidTr="00DA6E89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22" w:rsidRPr="006C18CC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18C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nstageabl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22" w:rsidRPr="00C0364B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64B">
              <w:rPr>
                <w:rFonts w:ascii="Times New Roman" w:eastAsia="Times New Roman" w:hAnsi="Times New Roman" w:cs="Times New Roman"/>
                <w:sz w:val="24"/>
                <w:szCs w:val="24"/>
              </w:rPr>
              <w:t>-1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22" w:rsidRPr="00C0364B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64B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22" w:rsidRPr="00C0364B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22" w:rsidRPr="00C0364B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64B">
              <w:rPr>
                <w:rFonts w:ascii="Times New Roman" w:eastAsia="Times New Roman" w:hAnsi="Times New Roman" w:cs="Times New Roman"/>
                <w:sz w:val="24"/>
                <w:szCs w:val="24"/>
              </w:rPr>
              <w:t>+1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22" w:rsidRPr="006C18CC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1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860C22" w:rsidRPr="006C18CC" w:rsidTr="00DA6E89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C22" w:rsidRPr="006C18CC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18C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otal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C22" w:rsidRPr="00C0364B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64B">
              <w:rPr>
                <w:rFonts w:ascii="Times New Roman" w:eastAsia="Times New Roman" w:hAnsi="Times New Roman" w:cs="Times New Roman"/>
                <w:sz w:val="24"/>
                <w:szCs w:val="24"/>
              </w:rPr>
              <w:t>-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C22" w:rsidRPr="00C0364B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64B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C22" w:rsidRPr="00C0364B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64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C22" w:rsidRPr="00C0364B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0364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+1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C22" w:rsidRPr="006C18CC" w:rsidRDefault="00860C22" w:rsidP="00DA6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18C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</w:t>
            </w:r>
          </w:p>
        </w:tc>
      </w:tr>
      <w:tr w:rsidR="00860C22" w:rsidRPr="009556EB" w:rsidTr="00DA6E89">
        <w:trPr>
          <w:trHeight w:val="278"/>
        </w:trPr>
        <w:tc>
          <w:tcPr>
            <w:tcW w:w="982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22" w:rsidRPr="009556EB" w:rsidRDefault="00860C22" w:rsidP="00DA6E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6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 Baseline period (2011) was used as reference phase when calculating rate ratio and rate change</w:t>
            </w:r>
          </w:p>
        </w:tc>
      </w:tr>
      <w:tr w:rsidR="00860C22" w:rsidRPr="009556EB" w:rsidTr="00DA6E89">
        <w:trPr>
          <w:trHeight w:val="300"/>
        </w:trPr>
        <w:tc>
          <w:tcPr>
            <w:tcW w:w="98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22" w:rsidRPr="009556EB" w:rsidRDefault="00860C22" w:rsidP="00DA6E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6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Total pressur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jury</w:t>
            </w:r>
            <w:r w:rsidRPr="009556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cludes stage 3, stage 4, Deep tissue injuries and unstageable pressur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juries</w:t>
            </w:r>
          </w:p>
        </w:tc>
      </w:tr>
    </w:tbl>
    <w:p w:rsidR="006463A1" w:rsidRDefault="00860C22">
      <w:bookmarkStart w:id="0" w:name="_GoBack"/>
      <w:bookmarkEnd w:id="0"/>
    </w:p>
    <w:sectPr w:rsidR="006463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C22"/>
    <w:rsid w:val="00036937"/>
    <w:rsid w:val="0079169A"/>
    <w:rsid w:val="00860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C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C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7</Characters>
  <Application>Microsoft Office Word</Application>
  <DocSecurity>0</DocSecurity>
  <Lines>1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HMC</Company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kovich, Yevangelina</dc:creator>
  <cp:lastModifiedBy>Berkovich, Yevangelina</cp:lastModifiedBy>
  <cp:revision>1</cp:revision>
  <dcterms:created xsi:type="dcterms:W3CDTF">2016-06-29T14:24:00Z</dcterms:created>
  <dcterms:modified xsi:type="dcterms:W3CDTF">2016-06-29T14:24:00Z</dcterms:modified>
</cp:coreProperties>
</file>